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bec0005"/>
    <w:p w14:paraId="4C647FD6" w14:textId="51F23636" w:rsidR="000644FC" w:rsidRPr="00B766D7" w:rsidRDefault="00AE3182">
      <w:pPr>
        <w:rPr>
          <w:rFonts w:ascii="Calibri" w:hAnsi="Calibri" w:cs="Calibri"/>
          <w:b/>
          <w:bCs/>
          <w:color w:val="000000" w:themeColor="text1"/>
        </w:rPr>
      </w:pPr>
      <w:r w:rsidRPr="00B766D7">
        <w:rPr>
          <w:rFonts w:ascii="Calibri" w:hAnsi="Calibri" w:cs="Calibri"/>
          <w:b/>
          <w:bCs/>
          <w:color w:val="000000" w:themeColor="text1"/>
        </w:rPr>
        <w:fldChar w:fldCharType="begin"/>
      </w:r>
      <w:r w:rsidRPr="00B766D7">
        <w:rPr>
          <w:rFonts w:ascii="Calibri" w:hAnsi="Calibri" w:cs="Calibri"/>
          <w:b/>
          <w:bCs/>
          <w:color w:val="000000" w:themeColor="text1"/>
        </w:rPr>
        <w:instrText>HYPERLINK "https://www.sciencedirect.com/science/article/pii/S2667276625000198" \l "ec0005"</w:instrText>
      </w:r>
      <w:r w:rsidRPr="00B766D7">
        <w:rPr>
          <w:rFonts w:ascii="Calibri" w:hAnsi="Calibri" w:cs="Calibri"/>
          <w:b/>
          <w:bCs/>
          <w:color w:val="000000" w:themeColor="text1"/>
        </w:rPr>
      </w:r>
      <w:r w:rsidRPr="00B766D7">
        <w:rPr>
          <w:rFonts w:ascii="Calibri" w:hAnsi="Calibri" w:cs="Calibri"/>
          <w:b/>
          <w:bCs/>
          <w:color w:val="000000" w:themeColor="text1"/>
        </w:rPr>
        <w:fldChar w:fldCharType="separate"/>
      </w:r>
      <w:r w:rsidRPr="00B766D7">
        <w:rPr>
          <w:rStyle w:val="Hyperlink"/>
          <w:rFonts w:ascii="Calibri" w:hAnsi="Calibri" w:cs="Calibri"/>
          <w:b/>
          <w:bCs/>
          <w:color w:val="000000" w:themeColor="text1"/>
          <w:u w:val="none"/>
        </w:rPr>
        <w:t>Supplementary Material 1</w:t>
      </w:r>
      <w:r w:rsidRPr="00B766D7">
        <w:rPr>
          <w:rFonts w:ascii="Calibri" w:hAnsi="Calibri" w:cs="Calibri"/>
          <w:b/>
          <w:bCs/>
          <w:color w:val="000000" w:themeColor="text1"/>
        </w:rPr>
        <w:fldChar w:fldCharType="end"/>
      </w:r>
      <w:bookmarkEnd w:id="0"/>
    </w:p>
    <w:p w14:paraId="67173393" w14:textId="77777777" w:rsidR="00BE7C2D" w:rsidRPr="00BE7C2D" w:rsidRDefault="00BE7C2D">
      <w:pPr>
        <w:rPr>
          <w:rFonts w:ascii="Calibri" w:hAnsi="Calibri" w:cs="Calibri"/>
          <w:sz w:val="22"/>
          <w:szCs w:val="22"/>
        </w:rPr>
      </w:pPr>
    </w:p>
    <w:p w14:paraId="78941C26" w14:textId="6C19A1D6" w:rsidR="00BE7C2D" w:rsidRPr="00BE7C2D" w:rsidRDefault="00BE7C2D" w:rsidP="00BE7C2D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BE7C2D">
        <w:rPr>
          <w:rFonts w:ascii="Calibri" w:hAnsi="Calibri" w:cs="Calibri"/>
          <w:sz w:val="22"/>
          <w:szCs w:val="22"/>
        </w:rPr>
        <w:t xml:space="preserve">Figure </w:t>
      </w:r>
      <w:r w:rsidRPr="00BE7C2D">
        <w:rPr>
          <w:rFonts w:ascii="Calibri" w:hAnsi="Calibri" w:cs="Calibri"/>
          <w:sz w:val="22"/>
          <w:szCs w:val="22"/>
        </w:rPr>
        <w:t>1</w:t>
      </w:r>
      <w:r w:rsidRPr="00BE7C2D">
        <w:rPr>
          <w:rFonts w:ascii="Calibri" w:hAnsi="Calibri" w:cs="Calibri"/>
          <w:sz w:val="22"/>
          <w:szCs w:val="22"/>
        </w:rPr>
        <w:t>: Publication trend</w:t>
      </w:r>
    </w:p>
    <w:p w14:paraId="3A7835E3" w14:textId="77777777" w:rsidR="00592175" w:rsidRPr="00BE7C2D" w:rsidRDefault="00592175">
      <w:pPr>
        <w:rPr>
          <w:rFonts w:ascii="Calibri" w:hAnsi="Calibri" w:cs="Calibri"/>
          <w:sz w:val="22"/>
          <w:szCs w:val="22"/>
        </w:rPr>
      </w:pPr>
    </w:p>
    <w:p w14:paraId="4933714D" w14:textId="77777777" w:rsidR="00592175" w:rsidRPr="00BE7C2D" w:rsidRDefault="00592175" w:rsidP="00BE7C2D">
      <w:pPr>
        <w:pStyle w:val="Caption"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  <w:r w:rsidRPr="00BE7C2D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76D6BFF" wp14:editId="5D74F825">
            <wp:extent cx="5259691" cy="3200912"/>
            <wp:effectExtent l="12700" t="12700" r="11430" b="12700"/>
            <wp:docPr id="744829527" name="Picture 1" descr="A graph showing the growt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829527" name="Picture 1" descr="A graph showing the growth of a number of years&#10;&#10;Description automatically generated with medium confidence"/>
                    <pic:cNvPicPr/>
                  </pic:nvPicPr>
                  <pic:blipFill rotWithShape="1">
                    <a:blip r:embed="rId4"/>
                    <a:srcRect l="1186" t="7489" r="1129" b="1518"/>
                    <a:stretch/>
                  </pic:blipFill>
                  <pic:spPr bwMode="auto">
                    <a:xfrm>
                      <a:off x="0" y="0"/>
                      <a:ext cx="5305203" cy="32286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E4717" w14:textId="77777777" w:rsidR="00BE7C2D" w:rsidRPr="00BE7C2D" w:rsidRDefault="00BE7C2D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2E2AAC7" w14:textId="77777777" w:rsidR="00BE7C2D" w:rsidRPr="00BE7C2D" w:rsidRDefault="00BE7C2D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25C4799" w14:textId="3D8A04B0" w:rsidR="00592175" w:rsidRPr="00BE7C2D" w:rsidRDefault="00BE7C2D">
      <w:pPr>
        <w:rPr>
          <w:rFonts w:ascii="Calibri" w:hAnsi="Calibri" w:cs="Calibri"/>
          <w:sz w:val="22"/>
          <w:szCs w:val="22"/>
        </w:rPr>
      </w:pPr>
      <w:r w:rsidRPr="00BE7C2D">
        <w:rPr>
          <w:rFonts w:ascii="Calibri" w:hAnsi="Calibri" w:cs="Calibri"/>
          <w:color w:val="000000" w:themeColor="text1"/>
          <w:sz w:val="22"/>
          <w:szCs w:val="22"/>
        </w:rPr>
        <w:t xml:space="preserve">Figure </w:t>
      </w:r>
      <w:r w:rsidRPr="00BE7C2D">
        <w:rPr>
          <w:rFonts w:ascii="Calibri" w:hAnsi="Calibri" w:cs="Calibri"/>
          <w:color w:val="000000" w:themeColor="text1"/>
          <w:sz w:val="22"/>
          <w:szCs w:val="22"/>
        </w:rPr>
        <w:t>2</w:t>
      </w:r>
      <w:r w:rsidRPr="00BE7C2D">
        <w:rPr>
          <w:rFonts w:ascii="Calibri" w:hAnsi="Calibri" w:cs="Calibri"/>
          <w:color w:val="000000" w:themeColor="text1"/>
          <w:sz w:val="22"/>
          <w:szCs w:val="22"/>
        </w:rPr>
        <w:t>: The largest connected network of authors shows specific authors who are linking different clusters</w:t>
      </w:r>
    </w:p>
    <w:p w14:paraId="3BC21C33" w14:textId="77777777" w:rsidR="00213C6A" w:rsidRPr="00BE7C2D" w:rsidRDefault="00213C6A" w:rsidP="00213C6A">
      <w:pPr>
        <w:keepNext/>
        <w:jc w:val="center"/>
        <w:rPr>
          <w:rFonts w:ascii="Calibri" w:hAnsi="Calibri" w:cs="Calibri"/>
          <w:sz w:val="22"/>
          <w:szCs w:val="22"/>
        </w:rPr>
      </w:pPr>
      <w:r w:rsidRPr="00BE7C2D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BDE781B" wp14:editId="3992C336">
            <wp:extent cx="5493155" cy="3467555"/>
            <wp:effectExtent l="12700" t="12700" r="6350" b="12700"/>
            <wp:docPr id="680308167" name="Picture 680308167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308167" name="Picture 680308167" descr="A diagram of a network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2169" cy="34858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0C0B4A2" w14:textId="4B932179" w:rsidR="00213C6A" w:rsidRPr="00BE7C2D" w:rsidRDefault="00BE7C2D" w:rsidP="00213C6A">
      <w:pPr>
        <w:pStyle w:val="Caption"/>
        <w:jc w:val="center"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  <w:r w:rsidRPr="00BE7C2D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 xml:space="preserve"> </w:t>
      </w:r>
      <w:r w:rsidR="00213C6A" w:rsidRPr="00BE7C2D"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  <w:t>.</w:t>
      </w:r>
    </w:p>
    <w:p w14:paraId="443AB4B8" w14:textId="77777777" w:rsidR="00BE7C2D" w:rsidRPr="00BE7C2D" w:rsidRDefault="00BE7C2D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DDF5AFD" w14:textId="77777777" w:rsidR="00BE7C2D" w:rsidRPr="00BE7C2D" w:rsidRDefault="00BE7C2D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64A58A9C" w14:textId="1B33D0D6" w:rsidR="00AE3182" w:rsidRPr="00BE7C2D" w:rsidRDefault="00BE7C2D">
      <w:pPr>
        <w:rPr>
          <w:rFonts w:ascii="Calibri" w:hAnsi="Calibri" w:cs="Calibri"/>
          <w:sz w:val="22"/>
          <w:szCs w:val="22"/>
        </w:rPr>
      </w:pPr>
      <w:r w:rsidRPr="00BE7C2D">
        <w:rPr>
          <w:rFonts w:ascii="Calibri" w:hAnsi="Calibri" w:cs="Calibri"/>
          <w:color w:val="000000" w:themeColor="text1"/>
          <w:sz w:val="22"/>
          <w:szCs w:val="22"/>
        </w:rPr>
        <w:t>Figure</w:t>
      </w:r>
      <w:r w:rsidRPr="00BE7C2D">
        <w:rPr>
          <w:rFonts w:ascii="Calibri" w:hAnsi="Calibri" w:cs="Calibri"/>
          <w:color w:val="000000" w:themeColor="text1"/>
          <w:sz w:val="22"/>
          <w:szCs w:val="22"/>
        </w:rPr>
        <w:t xml:space="preserve"> 3</w:t>
      </w:r>
      <w:r w:rsidRPr="00BE7C2D">
        <w:rPr>
          <w:rFonts w:ascii="Calibri" w:hAnsi="Calibri" w:cs="Calibri"/>
          <w:color w:val="000000" w:themeColor="text1"/>
          <w:sz w:val="22"/>
          <w:szCs w:val="22"/>
        </w:rPr>
        <w:t>: Word clouds representing the Yearly Topic Distribution for the years 2016 to 2020</w:t>
      </w:r>
    </w:p>
    <w:p w14:paraId="0D13E47F" w14:textId="77777777" w:rsidR="00AE3182" w:rsidRPr="00BE7C2D" w:rsidRDefault="00AE3182">
      <w:pPr>
        <w:rPr>
          <w:rFonts w:ascii="Calibri" w:hAnsi="Calibri" w:cs="Calibri"/>
          <w:sz w:val="22"/>
          <w:szCs w:val="22"/>
        </w:rPr>
      </w:pPr>
    </w:p>
    <w:p w14:paraId="1CF9B008" w14:textId="77777777" w:rsidR="00AE3182" w:rsidRPr="00BE7C2D" w:rsidRDefault="00AE3182" w:rsidP="00BE7C2D">
      <w:pPr>
        <w:keepNext/>
        <w:rPr>
          <w:rFonts w:ascii="Calibri" w:hAnsi="Calibri" w:cs="Calibri"/>
          <w:sz w:val="22"/>
          <w:szCs w:val="22"/>
        </w:rPr>
      </w:pPr>
      <w:r w:rsidRPr="00BE7C2D">
        <w:rPr>
          <w:rFonts w:ascii="Calibri" w:hAnsi="Calibri" w:cs="Calibri"/>
          <w:sz w:val="22"/>
          <w:szCs w:val="22"/>
        </w:rPr>
        <w:fldChar w:fldCharType="begin"/>
      </w:r>
      <w:r w:rsidRPr="00BE7C2D">
        <w:rPr>
          <w:rFonts w:ascii="Calibri" w:hAnsi="Calibri" w:cs="Calibri"/>
          <w:sz w:val="22"/>
          <w:szCs w:val="22"/>
        </w:rPr>
        <w:instrText xml:space="preserve"> INCLUDEPICTURE "https://fileserviceuploadsperm.blob.core.windows.net/files/a509bdad-549c-4423-ae33-1f657b106220?se=2023-09-18T07%3A52%3A23Z&amp;sp=r&amp;sv=2021-08-06&amp;sr=b&amp;rscd=attachment%3B%20filename%3D93e6af10-92f1-4864-92c2-aae0ac9d3678&amp;sig=L4Ji2kNFNwlk107nwKW4dqgpCH6nOGShonpq4YUOTQU%3D" \* MERGEFORMATINET </w:instrText>
      </w:r>
      <w:r w:rsidRPr="00BE7C2D">
        <w:rPr>
          <w:rFonts w:ascii="Calibri" w:hAnsi="Calibri" w:cs="Calibri"/>
          <w:sz w:val="22"/>
          <w:szCs w:val="22"/>
        </w:rPr>
        <w:fldChar w:fldCharType="separate"/>
      </w:r>
      <w:r w:rsidRPr="00BE7C2D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68E7E102" wp14:editId="22B0043D">
            <wp:extent cx="4562061" cy="3089727"/>
            <wp:effectExtent l="12700" t="12700" r="10160" b="9525"/>
            <wp:docPr id="1965430681" name="Picture 19654306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925" cy="31214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BE7C2D">
        <w:rPr>
          <w:rFonts w:ascii="Calibri" w:hAnsi="Calibri" w:cs="Calibri"/>
          <w:sz w:val="22"/>
          <w:szCs w:val="22"/>
        </w:rPr>
        <w:fldChar w:fldCharType="end"/>
      </w:r>
    </w:p>
    <w:p w14:paraId="31E2E7EB" w14:textId="2B190E36" w:rsidR="00AE3182" w:rsidRPr="00BE7C2D" w:rsidRDefault="00AE3182" w:rsidP="00AE3182">
      <w:pPr>
        <w:pStyle w:val="Caption"/>
        <w:jc w:val="center"/>
        <w:rPr>
          <w:rFonts w:ascii="Calibri" w:hAnsi="Calibri" w:cs="Calibri"/>
          <w:i w:val="0"/>
          <w:iCs w:val="0"/>
          <w:color w:val="000000" w:themeColor="text1"/>
          <w:sz w:val="22"/>
          <w:szCs w:val="22"/>
        </w:rPr>
      </w:pPr>
    </w:p>
    <w:p w14:paraId="39F23C22" w14:textId="77777777" w:rsidR="00AE3182" w:rsidRPr="00BE7C2D" w:rsidRDefault="00AE3182">
      <w:pPr>
        <w:rPr>
          <w:rFonts w:ascii="Calibri" w:hAnsi="Calibri" w:cs="Calibri"/>
          <w:sz w:val="22"/>
          <w:szCs w:val="22"/>
        </w:rPr>
      </w:pPr>
    </w:p>
    <w:p w14:paraId="23E6357F" w14:textId="77777777" w:rsidR="00AE3182" w:rsidRPr="00BE7C2D" w:rsidRDefault="00AE3182">
      <w:pPr>
        <w:rPr>
          <w:rFonts w:ascii="Calibri" w:hAnsi="Calibri" w:cs="Calibri"/>
          <w:sz w:val="22"/>
          <w:szCs w:val="22"/>
        </w:rPr>
      </w:pPr>
    </w:p>
    <w:sectPr w:rsidR="00AE3182" w:rsidRPr="00BE7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182"/>
    <w:rsid w:val="000033B3"/>
    <w:rsid w:val="00021D74"/>
    <w:rsid w:val="00027CCB"/>
    <w:rsid w:val="000352DC"/>
    <w:rsid w:val="00035F7C"/>
    <w:rsid w:val="000456A5"/>
    <w:rsid w:val="000500A7"/>
    <w:rsid w:val="00050B4E"/>
    <w:rsid w:val="000538BD"/>
    <w:rsid w:val="00056CD2"/>
    <w:rsid w:val="000644FC"/>
    <w:rsid w:val="00071838"/>
    <w:rsid w:val="000876C9"/>
    <w:rsid w:val="00091375"/>
    <w:rsid w:val="00093570"/>
    <w:rsid w:val="0009664F"/>
    <w:rsid w:val="000C6796"/>
    <w:rsid w:val="000C75E4"/>
    <w:rsid w:val="000D15C7"/>
    <w:rsid w:val="000E08DC"/>
    <w:rsid w:val="000E640B"/>
    <w:rsid w:val="001003A2"/>
    <w:rsid w:val="00105FC2"/>
    <w:rsid w:val="001457E1"/>
    <w:rsid w:val="0015046B"/>
    <w:rsid w:val="001505EF"/>
    <w:rsid w:val="00170B76"/>
    <w:rsid w:val="0019387D"/>
    <w:rsid w:val="001B286A"/>
    <w:rsid w:val="001C199D"/>
    <w:rsid w:val="001D764C"/>
    <w:rsid w:val="001E371B"/>
    <w:rsid w:val="001F14C5"/>
    <w:rsid w:val="00203A10"/>
    <w:rsid w:val="002108B9"/>
    <w:rsid w:val="00213C6A"/>
    <w:rsid w:val="002154B3"/>
    <w:rsid w:val="0022419C"/>
    <w:rsid w:val="00230D69"/>
    <w:rsid w:val="0023578E"/>
    <w:rsid w:val="002415EC"/>
    <w:rsid w:val="00247D01"/>
    <w:rsid w:val="002644CE"/>
    <w:rsid w:val="00272249"/>
    <w:rsid w:val="002A5B24"/>
    <w:rsid w:val="002B5999"/>
    <w:rsid w:val="002C7EBC"/>
    <w:rsid w:val="002D5F8B"/>
    <w:rsid w:val="002E031B"/>
    <w:rsid w:val="00302838"/>
    <w:rsid w:val="00304FDA"/>
    <w:rsid w:val="0033529F"/>
    <w:rsid w:val="00335B2C"/>
    <w:rsid w:val="0033779D"/>
    <w:rsid w:val="003377B0"/>
    <w:rsid w:val="00354291"/>
    <w:rsid w:val="00356072"/>
    <w:rsid w:val="00385988"/>
    <w:rsid w:val="00394CD8"/>
    <w:rsid w:val="003A527B"/>
    <w:rsid w:val="003A61CA"/>
    <w:rsid w:val="003B3C47"/>
    <w:rsid w:val="003D0DC3"/>
    <w:rsid w:val="003F0D41"/>
    <w:rsid w:val="00434224"/>
    <w:rsid w:val="0043676F"/>
    <w:rsid w:val="0047211D"/>
    <w:rsid w:val="004750C6"/>
    <w:rsid w:val="004935F0"/>
    <w:rsid w:val="004A54C0"/>
    <w:rsid w:val="004C6009"/>
    <w:rsid w:val="005105F8"/>
    <w:rsid w:val="00563A69"/>
    <w:rsid w:val="005770AC"/>
    <w:rsid w:val="00592175"/>
    <w:rsid w:val="00592A4A"/>
    <w:rsid w:val="005B34F2"/>
    <w:rsid w:val="005D7A06"/>
    <w:rsid w:val="006063FE"/>
    <w:rsid w:val="00617BFF"/>
    <w:rsid w:val="006213BC"/>
    <w:rsid w:val="00626B34"/>
    <w:rsid w:val="00650066"/>
    <w:rsid w:val="00671190"/>
    <w:rsid w:val="00686567"/>
    <w:rsid w:val="0069204D"/>
    <w:rsid w:val="006C227B"/>
    <w:rsid w:val="006C6E87"/>
    <w:rsid w:val="006D04EC"/>
    <w:rsid w:val="007074A5"/>
    <w:rsid w:val="00734266"/>
    <w:rsid w:val="00734CD1"/>
    <w:rsid w:val="00736305"/>
    <w:rsid w:val="00736A75"/>
    <w:rsid w:val="00745618"/>
    <w:rsid w:val="00746A8D"/>
    <w:rsid w:val="007574E1"/>
    <w:rsid w:val="00760AF0"/>
    <w:rsid w:val="00777CCE"/>
    <w:rsid w:val="00785E2A"/>
    <w:rsid w:val="00787BE1"/>
    <w:rsid w:val="007E49FE"/>
    <w:rsid w:val="00803EE5"/>
    <w:rsid w:val="00825681"/>
    <w:rsid w:val="008460E4"/>
    <w:rsid w:val="00852E1A"/>
    <w:rsid w:val="00855F21"/>
    <w:rsid w:val="00867BB8"/>
    <w:rsid w:val="00873975"/>
    <w:rsid w:val="00874274"/>
    <w:rsid w:val="00890993"/>
    <w:rsid w:val="00891F09"/>
    <w:rsid w:val="008B0090"/>
    <w:rsid w:val="008F46E6"/>
    <w:rsid w:val="00913DF6"/>
    <w:rsid w:val="00930F3C"/>
    <w:rsid w:val="00946B86"/>
    <w:rsid w:val="00957DE6"/>
    <w:rsid w:val="00970E65"/>
    <w:rsid w:val="00977430"/>
    <w:rsid w:val="009B279C"/>
    <w:rsid w:val="009B3EDA"/>
    <w:rsid w:val="009B52B2"/>
    <w:rsid w:val="009D4957"/>
    <w:rsid w:val="00A1630F"/>
    <w:rsid w:val="00A27411"/>
    <w:rsid w:val="00A328C9"/>
    <w:rsid w:val="00A54D87"/>
    <w:rsid w:val="00A62D24"/>
    <w:rsid w:val="00A63483"/>
    <w:rsid w:val="00A72ACB"/>
    <w:rsid w:val="00A75599"/>
    <w:rsid w:val="00A77BE9"/>
    <w:rsid w:val="00AB77F9"/>
    <w:rsid w:val="00AC61AD"/>
    <w:rsid w:val="00AE3182"/>
    <w:rsid w:val="00B11494"/>
    <w:rsid w:val="00B20ABC"/>
    <w:rsid w:val="00B30B8F"/>
    <w:rsid w:val="00B36FDC"/>
    <w:rsid w:val="00B766D7"/>
    <w:rsid w:val="00B90FEC"/>
    <w:rsid w:val="00BE4E2A"/>
    <w:rsid w:val="00BE7C2D"/>
    <w:rsid w:val="00BF398C"/>
    <w:rsid w:val="00C062EC"/>
    <w:rsid w:val="00C27FA5"/>
    <w:rsid w:val="00C41A1D"/>
    <w:rsid w:val="00C6051D"/>
    <w:rsid w:val="00C66D33"/>
    <w:rsid w:val="00C81A50"/>
    <w:rsid w:val="00C93365"/>
    <w:rsid w:val="00CA0C10"/>
    <w:rsid w:val="00CA4E6D"/>
    <w:rsid w:val="00CB5D2D"/>
    <w:rsid w:val="00CC194F"/>
    <w:rsid w:val="00CC19D3"/>
    <w:rsid w:val="00CC6555"/>
    <w:rsid w:val="00D11E1B"/>
    <w:rsid w:val="00D1795C"/>
    <w:rsid w:val="00D6209A"/>
    <w:rsid w:val="00D72CF6"/>
    <w:rsid w:val="00D7414D"/>
    <w:rsid w:val="00D81D45"/>
    <w:rsid w:val="00D909DC"/>
    <w:rsid w:val="00DA1EB3"/>
    <w:rsid w:val="00DD01EE"/>
    <w:rsid w:val="00DD3C11"/>
    <w:rsid w:val="00DF7418"/>
    <w:rsid w:val="00E006C1"/>
    <w:rsid w:val="00E05457"/>
    <w:rsid w:val="00E2713D"/>
    <w:rsid w:val="00E64EAB"/>
    <w:rsid w:val="00E66C87"/>
    <w:rsid w:val="00E70F18"/>
    <w:rsid w:val="00E8195D"/>
    <w:rsid w:val="00E835FC"/>
    <w:rsid w:val="00E91985"/>
    <w:rsid w:val="00E91A5C"/>
    <w:rsid w:val="00EA43AB"/>
    <w:rsid w:val="00EB7257"/>
    <w:rsid w:val="00EC2651"/>
    <w:rsid w:val="00ED2CC2"/>
    <w:rsid w:val="00ED3ECD"/>
    <w:rsid w:val="00ED5BB1"/>
    <w:rsid w:val="00EE0A45"/>
    <w:rsid w:val="00F16ACE"/>
    <w:rsid w:val="00F21191"/>
    <w:rsid w:val="00F309C0"/>
    <w:rsid w:val="00F3489F"/>
    <w:rsid w:val="00F40295"/>
    <w:rsid w:val="00F43111"/>
    <w:rsid w:val="00F46E41"/>
    <w:rsid w:val="00F53711"/>
    <w:rsid w:val="00F539A2"/>
    <w:rsid w:val="00F63499"/>
    <w:rsid w:val="00F824E1"/>
    <w:rsid w:val="00F90A73"/>
    <w:rsid w:val="00FB1B01"/>
    <w:rsid w:val="00FB7B4B"/>
    <w:rsid w:val="00FE51C6"/>
    <w:rsid w:val="00FE5682"/>
    <w:rsid w:val="00FF35FF"/>
    <w:rsid w:val="00FF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1F2ED"/>
  <w15:chartTrackingRefBased/>
  <w15:docId w15:val="{2E36BC18-7BAB-C648-A05C-B2D93EEED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1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1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1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1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1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1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18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18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18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1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18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1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18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31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1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1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1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E31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18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E3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18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E31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E318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318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E3182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eop">
    <w:name w:val="eop"/>
    <w:basedOn w:val="DefaultParagraphFont"/>
    <w:rsid w:val="00592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ouza Viola Savy 182800104</dc:creator>
  <cp:keywords/>
  <dc:description/>
  <cp:lastModifiedBy>DSouza Viola Savy 182800104</cp:lastModifiedBy>
  <cp:revision>2</cp:revision>
  <dcterms:created xsi:type="dcterms:W3CDTF">2025-03-07T14:51:00Z</dcterms:created>
  <dcterms:modified xsi:type="dcterms:W3CDTF">2025-03-07T16:37:00Z</dcterms:modified>
</cp:coreProperties>
</file>